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E81" w:rsidRPr="00F338C5" w:rsidRDefault="00033E81" w:rsidP="00033E8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338C5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Web appendix </w:t>
      </w:r>
    </w:p>
    <w:p w:rsidR="00033E81" w:rsidRPr="00F338C5" w:rsidRDefault="00033E81" w:rsidP="00033E81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54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0"/>
        <w:gridCol w:w="900"/>
      </w:tblGrid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of Cont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age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ble S1</w:t>
            </w:r>
            <w:r w:rsidRPr="00F338C5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F338C5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ICD-10 codes for </w:t>
            </w:r>
            <w:r w:rsidRPr="00F338C5">
              <w:rPr>
                <w:rFonts w:ascii="Arial" w:eastAsia="Cambria" w:hAnsi="Arial" w:cs="Arial"/>
                <w:color w:val="000000" w:themeColor="text1"/>
                <w:sz w:val="20"/>
                <w:szCs w:val="20"/>
                <w:lang w:eastAsia="ar-SA"/>
              </w:rPr>
              <w:t>maternal morbid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able S2. </w:t>
            </w:r>
            <w:r w:rsidRPr="00F338C5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ICD-10 codes for </w:t>
            </w:r>
            <w:r w:rsidRPr="00F338C5">
              <w:rPr>
                <w:rFonts w:ascii="Arial" w:eastAsia="Cambria" w:hAnsi="Arial" w:cs="Arial"/>
                <w:color w:val="000000" w:themeColor="text1"/>
                <w:sz w:val="20"/>
                <w:szCs w:val="20"/>
                <w:lang w:eastAsia="ar-SA"/>
              </w:rPr>
              <w:t>neonatal morbidity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igure S1.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implified directed acyclic graph depicting the relation between gestational age and infant mortality, CP and epilepsy with asphyxia related conditions as the mediator and unmeasured confounders.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stational age at birth and risk ratios (RRs) and 95% confidence intervals (CIs)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phyxia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lated neonatal complications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liveborn singleton term infants born in </w:t>
            </w:r>
            <w:proofErr w:type="gramStart"/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weden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998</w:t>
            </w:r>
            <w:proofErr w:type="gramEnd"/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382AB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sphyxia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</w:t>
            </w:r>
            <w:r w:rsidRPr="00382AB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elated neonatal complications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nd risk ratios (RRs) and 95% confidence intervals (CIs)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fant mortality, cerebral palsy and epilepsy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liveborn singleton term infants born in Sweden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8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ultiple imputation analysis f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gestational age at birth and risk ratios f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infant mortality, cerebral palsy and epilepsy in term s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ingleton infants born in Sweden</w:t>
            </w:r>
            <w:r w:rsidR="00D10E9D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stational age at birth and risk ratios (RRs) and 95% confidence intervals (CIs)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fant mortality, cerebral palsy and epilepsy, adjusting for maternal body mass index, birth weight for gestational age, and 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ongenital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formation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liveborn singleton term infants born in Sweden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stational age at birth and risk ratios (RRs) and 95% confidence intervals (CIs)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fant mortality, cerebral palsy and epilepsy, 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in sensitivity analyses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cluding women with hypertensive diseases during pregnancy, singleton term infants born in Sweden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Gestational age at birth and rates of cerebral palsy (composite outcome) 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in term singleton infants born in Sweden</w:t>
            </w:r>
            <w:r w:rsidR="00D10E9D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Gestational age at birth and rates of epilepsy (composite outcome) 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in term singleton infants born in Sweden</w:t>
            </w:r>
            <w:r w:rsidR="00D10E9D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obustness to unmeasured confounding (E-values) 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of the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total adjusted risk ratio 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expressing the relation between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gestational age 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and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nfant mortality, cerebral palsy, and epilepsy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, l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veborn singleton term infants in Sweden, 1998–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estational age at birth and hazard ratios f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cerebral palsy and epilepsy 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iveborn 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ton term infants born in Sweden</w:t>
            </w:r>
            <w:r w:rsidR="00D10E9D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361009" w:rsidRPr="00F338C5" w:rsidTr="00D10E9D">
        <w:trPr>
          <w:trHeight w:val="720"/>
        </w:trPr>
        <w:tc>
          <w:tcPr>
            <w:tcW w:w="864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able S12. 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Gestational age at birth and 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relative risks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RR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) and 95% confidence intervals (CIs) </w:t>
            </w:r>
            <w:r w:rsidR="00D10E9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or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tillbirth, 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ant mortality, cerebral palsy and epilepsy s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atified by parity (</w:t>
            </w:r>
            <w:r w:rsidR="006233A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r </w:t>
            </w:r>
            <w:r w:rsidR="006233A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) am</w:t>
            </w:r>
            <w:r w:rsidRPr="00E608F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ng singleton term births in Sweden, 1998-2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61009" w:rsidRPr="00F338C5" w:rsidRDefault="00361009" w:rsidP="00D10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</w:tr>
    </w:tbl>
    <w:p w:rsidR="00033E81" w:rsidRPr="00F338C5" w:rsidRDefault="00033E81" w:rsidP="00033E81">
      <w:pPr>
        <w:rPr>
          <w:rFonts w:ascii="Arial" w:hAnsi="Arial" w:cs="Arial"/>
          <w:b/>
          <w:color w:val="000000" w:themeColor="text1"/>
          <w:sz w:val="20"/>
          <w:szCs w:val="20"/>
        </w:rPr>
        <w:sectPr w:rsidR="00033E81" w:rsidRPr="00F338C5" w:rsidSect="002A2ED1">
          <w:footerReference w:type="default" r:id="rId6"/>
          <w:pgSz w:w="12240" w:h="15840"/>
          <w:pgMar w:top="1440" w:right="634" w:bottom="1440" w:left="1166" w:header="720" w:footer="720" w:gutter="0"/>
          <w:cols w:space="720"/>
          <w:docGrid w:linePitch="360"/>
        </w:sect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4410"/>
        <w:gridCol w:w="4410"/>
      </w:tblGrid>
      <w:tr w:rsidR="00F338C5" w:rsidRPr="00F338C5" w:rsidTr="002A2ED1">
        <w:trPr>
          <w:trHeight w:val="288"/>
        </w:trPr>
        <w:tc>
          <w:tcPr>
            <w:tcW w:w="8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1. </w:t>
            </w:r>
            <w:r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CD-10 Codes for deriving the Obstetric Comorbidity Index</w:t>
            </w:r>
          </w:p>
        </w:tc>
      </w:tr>
      <w:tr w:rsidR="00F338C5" w:rsidRPr="00F338C5" w:rsidTr="002A2ED1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o-morbidity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ICD10-CA Code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lcohol abuse</w:t>
            </w:r>
          </w:p>
        </w:tc>
        <w:tc>
          <w:tcPr>
            <w:tcW w:w="441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F10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J44, J45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ardiac Valvular Disease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05-I09, I34-I39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hronic Congestive Heart Failure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50.0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hronic Ischemic Heart Disease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20, I25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hronic Renal Disease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02.2, N03-N05, N08, N17.1,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vMerge/>
            <w:tcBorders>
              <w:left w:val="nil"/>
            </w:tcBorders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17.2, N18, N25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ongenital Heart Disease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Q20-Q26, </w:t>
            </w:r>
            <w:r w:rsidRPr="00F338C5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GB"/>
              </w:rPr>
              <w:t>O99.4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rug Abuse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F11-F16, F18, F19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Gestational Hypertension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13, O16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uman Immunodeficiency Virus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B20, B24, O98.7, Z21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ild/Unspecified Pre-Eclampsia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11, O14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ultiple Gestation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30, O31, Z37.2-Z37.7, Z37.90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lacenta Previa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44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re-Existing Diabetes Mellitus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E10, E11, O24.5-O24.7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re-Existing Hypertension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10-I15, O10 and O11+checkbox*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vious Cesarean Delivery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34.20</w:t>
            </w:r>
            <w:r w:rsidRPr="00F338C5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checkbox**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ulmonary Hypertension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I27.0, I27.2, I27.8, I27.9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Pre-Eclampsia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14, O15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ickle Cell Disease</w:t>
            </w:r>
          </w:p>
        </w:tc>
        <w:tc>
          <w:tcPr>
            <w:tcW w:w="44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D56, D57</w:t>
            </w:r>
          </w:p>
        </w:tc>
      </w:tr>
      <w:tr w:rsidR="00F338C5" w:rsidRPr="00F338C5" w:rsidTr="002A2ED1">
        <w:trPr>
          <w:trHeight w:val="432"/>
        </w:trPr>
        <w:tc>
          <w:tcPr>
            <w:tcW w:w="44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ystemic Lupus Erythematosus</w:t>
            </w:r>
          </w:p>
        </w:tc>
        <w:tc>
          <w:tcPr>
            <w:tcW w:w="44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32</w:t>
            </w:r>
          </w:p>
        </w:tc>
      </w:tr>
      <w:tr w:rsidR="00F338C5" w:rsidRPr="00F338C5" w:rsidTr="002A2ED1">
        <w:trPr>
          <w:trHeight w:val="312"/>
        </w:trPr>
        <w:tc>
          <w:tcPr>
            <w:tcW w:w="8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ssential hypertension is also recorded in a checkbox in the prenatal record at first prenatal visit.</w:t>
            </w:r>
          </w:p>
        </w:tc>
      </w:tr>
      <w:tr w:rsidR="00033E81" w:rsidRPr="00F338C5" w:rsidTr="002A2ED1">
        <w:trPr>
          <w:trHeight w:val="312"/>
        </w:trPr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vious cesarean delivery is also recorded on admission to delivery.</w:t>
            </w:r>
          </w:p>
        </w:tc>
      </w:tr>
    </w:tbl>
    <w:p w:rsidR="00033E81" w:rsidRPr="00F338C5" w:rsidRDefault="00033E81" w:rsidP="00033E81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eastAsia="Cambria" w:hAnsi="Arial" w:cs="Arial"/>
          <w:color w:val="000000" w:themeColor="text1"/>
          <w:sz w:val="20"/>
          <w:szCs w:val="20"/>
          <w:lang w:eastAsia="ar-SA"/>
        </w:rPr>
      </w:pPr>
      <w:r w:rsidRPr="00F338C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Table S2</w:t>
      </w:r>
      <w:r w:rsidRPr="00F338C5">
        <w:rPr>
          <w:rFonts w:ascii="Arial" w:eastAsia="Calibri" w:hAnsi="Arial" w:cs="Arial"/>
          <w:b/>
          <w:bCs/>
          <w:color w:val="000000" w:themeColor="text1"/>
          <w:sz w:val="20"/>
          <w:szCs w:val="20"/>
          <w:lang w:val="en-GB"/>
        </w:rPr>
        <w:t>.</w:t>
      </w:r>
      <w:r w:rsidRPr="00F338C5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ICD-10 codes for </w:t>
      </w:r>
      <w:r w:rsidRPr="00F338C5">
        <w:rPr>
          <w:rFonts w:ascii="Arial" w:eastAsia="Cambria" w:hAnsi="Arial" w:cs="Arial"/>
          <w:color w:val="000000" w:themeColor="text1"/>
          <w:sz w:val="20"/>
          <w:szCs w:val="20"/>
          <w:lang w:eastAsia="ar-SA"/>
        </w:rPr>
        <w:t>neonatal morbidity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3780"/>
        <w:gridCol w:w="6020"/>
      </w:tblGrid>
      <w:tr w:rsidR="00F338C5" w:rsidRPr="00F338C5" w:rsidTr="002A2ED1">
        <w:trPr>
          <w:trHeight w:val="432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iseases</w:t>
            </w:r>
          </w:p>
        </w:tc>
        <w:tc>
          <w:tcPr>
            <w:tcW w:w="6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ICD-10 codes</w:t>
            </w:r>
          </w:p>
        </w:tc>
      </w:tr>
      <w:tr w:rsidR="00F338C5" w:rsidRPr="00F338C5" w:rsidTr="002A2ED1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jor malformation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00-Q99, excluding: Q170, Q175, Q180, Q181, Q250, Q270, Q314, Q320, Q381, Q523, Q530-Q539, Q650-Q659, Q665-Q669, Q690, Q699, Q703, Q760, Q799, Q825, Q829</w:t>
            </w:r>
          </w:p>
        </w:tc>
      </w:tr>
      <w:tr w:rsidR="00F338C5" w:rsidRPr="00F338C5" w:rsidTr="002A2ED1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eonatal morbidity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2A2ED1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Asphyxia-related morbidity: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2A2ED1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 Meconium aspira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24.0</w:t>
            </w:r>
          </w:p>
        </w:tc>
      </w:tr>
      <w:tr w:rsidR="00F338C5" w:rsidRPr="00F338C5" w:rsidTr="002A2ED1">
        <w:trPr>
          <w:trHeight w:val="432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 Convulsions</w:t>
            </w:r>
          </w:p>
        </w:tc>
        <w:tc>
          <w:tcPr>
            <w:tcW w:w="6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0</w:t>
            </w:r>
          </w:p>
        </w:tc>
      </w:tr>
      <w:tr w:rsidR="00033E81" w:rsidRPr="00F338C5" w:rsidTr="002A2ED1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 Hypoxic ischemic encephalopathy</w:t>
            </w:r>
          </w:p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and related conditions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10, P913-P916, P918, P919</w:t>
            </w:r>
          </w:p>
        </w:tc>
      </w:tr>
    </w:tbl>
    <w:p w:rsidR="00033E81" w:rsidRPr="00F338C5" w:rsidRDefault="00033E81" w:rsidP="00033E81">
      <w:pPr>
        <w:snapToGrid w:val="0"/>
        <w:spacing w:after="0" w:line="240" w:lineRule="auto"/>
        <w:ind w:right="360"/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</w:p>
    <w:p w:rsidR="00033E81" w:rsidRPr="00F338C5" w:rsidRDefault="00033E81" w:rsidP="00033E81">
      <w:pPr>
        <w:snapToGrid w:val="0"/>
        <w:spacing w:after="0" w:line="240" w:lineRule="auto"/>
        <w:ind w:right="360"/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  <w:r w:rsidRPr="00F338C5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Diseases were defined using the Swedish version of the International Classification of Diseases, ninth and tenth revision (ICD-10). </w:t>
      </w:r>
      <w:r w:rsidRPr="00F338C5">
        <w:rPr>
          <w:rFonts w:ascii="Arial" w:hAnsi="Arial" w:cs="Arial"/>
          <w:color w:val="000000" w:themeColor="text1"/>
          <w:sz w:val="20"/>
          <w:szCs w:val="20"/>
        </w:rPr>
        <w:t>Sweden used the tenth revision (ICD-10) has been used since 1997.</w:t>
      </w:r>
    </w:p>
    <w:p w:rsidR="00033E81" w:rsidRPr="00F338C5" w:rsidRDefault="00033E81" w:rsidP="00033E8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</w:rPr>
      </w:pPr>
      <w:r w:rsidRPr="00F338C5">
        <w:rPr>
          <w:rFonts w:ascii="Arial" w:hAnsi="Arial" w:cs="Arial"/>
          <w:color w:val="000000" w:themeColor="text1"/>
          <w:sz w:val="20"/>
          <w:szCs w:val="20"/>
          <w:vertAlign w:val="superscript"/>
        </w:rPr>
        <w:t>†</w:t>
      </w:r>
      <w:r w:rsidRPr="00F338C5">
        <w:rPr>
          <w:rFonts w:ascii="Arial" w:hAnsi="Arial" w:cs="Arial"/>
          <w:color w:val="000000" w:themeColor="text1"/>
          <w:sz w:val="20"/>
          <w:szCs w:val="20"/>
        </w:rPr>
        <w:t xml:space="preserve">Diagnosis of malformations includes diagnostic codes recorded in the Medical Birth Register, the Patient Register (also including out-patient hospital care from 2001) or the Cause of Death Register before 1 year of age (0-364 days). Minor (excluded) malformations are defined by the Swedish National Board of Health and Welfare (see </w:t>
      </w:r>
      <w:hyperlink r:id="rId7" w:history="1">
        <w:r w:rsidRPr="00F338C5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https://www.socialstyrelsen.se/globalassets/sharepoint-dokument/dokument-webb/ovrigt/diagnoser-som-inte-ska-rapporteras-om-fosterskador.pdf</w:t>
        </w:r>
      </w:hyperlink>
      <w:r w:rsidRPr="00F338C5">
        <w:rPr>
          <w:rFonts w:ascii="Arial" w:hAnsi="Arial" w:cs="Arial"/>
          <w:color w:val="000000" w:themeColor="text1"/>
          <w:sz w:val="20"/>
          <w:szCs w:val="20"/>
        </w:rPr>
        <w:t>)</w:t>
      </w:r>
    </w:p>
    <w:p w:rsidR="00033E81" w:rsidRPr="00F338C5" w:rsidRDefault="00033E81" w:rsidP="00033E81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338C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‡</w:t>
      </w:r>
      <w:r w:rsidRPr="00F338C5">
        <w:rPr>
          <w:rFonts w:ascii="Arial" w:hAnsi="Arial" w:cs="Arial"/>
          <w:color w:val="000000" w:themeColor="text1"/>
          <w:sz w:val="20"/>
          <w:szCs w:val="20"/>
        </w:rPr>
        <w:t xml:space="preserve">Diagnoses of neonatal morbidity are from Medical Birth Register or the Patient Register (in-patient hospital care, admission date at 0-27 days of age). </w:t>
      </w:r>
      <w:r w:rsidRPr="00F338C5">
        <w:rPr>
          <w:rFonts w:ascii="Arial" w:hAnsi="Arial" w:cs="Arial"/>
          <w:color w:val="000000" w:themeColor="text1"/>
          <w:sz w:val="20"/>
          <w:szCs w:val="20"/>
        </w:rPr>
        <w:tab/>
      </w:r>
    </w:p>
    <w:p w:rsidR="00033E81" w:rsidRPr="00F338C5" w:rsidRDefault="00033E81" w:rsidP="00033E81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033E81" w:rsidRPr="00F338C5" w:rsidRDefault="00033E81" w:rsidP="00033E81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033E81" w:rsidRPr="00F338C5" w:rsidRDefault="00033E81" w:rsidP="00033E81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033E81" w:rsidRPr="00F338C5" w:rsidRDefault="00033E81" w:rsidP="00033E81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033E81" w:rsidRPr="00F338C5" w:rsidRDefault="00033E81" w:rsidP="00033E81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213A68" w:rsidRPr="00F338C5" w:rsidRDefault="00213A68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213A68" w:rsidRPr="00F338C5" w:rsidRDefault="00213A68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213A68" w:rsidRPr="00F338C5" w:rsidRDefault="00213A68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213A68" w:rsidRPr="00F338C5" w:rsidRDefault="00213A68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3767D9" w:rsidRPr="00F338C5" w:rsidRDefault="003767D9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3767D9" w:rsidRPr="00F338C5" w:rsidRDefault="003767D9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3767D9" w:rsidRPr="00F338C5" w:rsidRDefault="003767D9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3767D9" w:rsidRPr="00F338C5" w:rsidRDefault="003767D9" w:rsidP="00F73C34">
      <w:pPr>
        <w:ind w:left="-990" w:right="-1422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F338C5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lastRenderedPageBreak/>
        <w:t xml:space="preserve">Figure S1. </w:t>
      </w:r>
      <w:r w:rsidRPr="00F338C5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Simplified directed acyclic graph depicting the relation between gestational age and infant mortality, CP and epilepsy with asphyxia</w:t>
      </w:r>
      <w:r w:rsidR="00D10E9D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-</w:t>
      </w:r>
      <w:r w:rsidRPr="00F338C5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related conditions as the mediator and unmeasured confounders.</w:t>
      </w:r>
    </w:p>
    <w:p w:rsidR="003767D9" w:rsidRPr="00F338C5" w:rsidRDefault="003767D9" w:rsidP="003767D9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3767D9" w:rsidRPr="00F338C5" w:rsidRDefault="003767D9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3767D9" w:rsidRPr="00F338C5" w:rsidRDefault="003767D9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3767D9" w:rsidRPr="00F338C5" w:rsidRDefault="003767D9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3767D9" w:rsidP="003767D9">
      <w:pPr>
        <w:ind w:left="-851"/>
        <w:rPr>
          <w:rFonts w:ascii="Arial" w:hAnsi="Arial" w:cs="Arial"/>
          <w:color w:val="000000" w:themeColor="text1"/>
          <w:sz w:val="18"/>
          <w:szCs w:val="18"/>
        </w:rPr>
      </w:pPr>
      <w:r w:rsidRPr="00F338C5">
        <w:rPr>
          <w:rFonts w:ascii="Arial" w:hAnsi="Arial" w:cs="Arial"/>
          <w:noProof/>
          <w:color w:val="000000" w:themeColor="text1"/>
          <w:sz w:val="18"/>
          <w:szCs w:val="18"/>
        </w:rPr>
        <w:drawing>
          <wp:inline distT="0" distB="0" distL="0" distR="0">
            <wp:extent cx="7327234" cy="2322022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G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3" t="21934" r="-3128" b="28631"/>
                    <a:stretch/>
                  </pic:blipFill>
                  <pic:spPr bwMode="auto">
                    <a:xfrm>
                      <a:off x="0" y="0"/>
                      <a:ext cx="7356795" cy="2331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DB545E" w:rsidRDefault="00DB545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835"/>
        <w:gridCol w:w="4536"/>
      </w:tblGrid>
      <w:tr w:rsidR="00F338C5" w:rsidRPr="005B13A0" w:rsidTr="00BC28B7">
        <w:trPr>
          <w:trHeight w:val="276"/>
        </w:trPr>
        <w:tc>
          <w:tcPr>
            <w:tcW w:w="7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516A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5B13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stational age at birth and risk ratios (RRs) and 95% confidence intervals (CIs) f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phyxia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lated neonatal complications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liveborn singleton term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</w:tr>
      <w:tr w:rsidR="00F338C5" w:rsidRPr="005B13A0" w:rsidTr="00BC28B7">
        <w:trPr>
          <w:trHeight w:val="540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sphyxia related neonatal complications</w:t>
            </w:r>
            <w:r w:rsidR="00BC28B7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F338C5" w:rsidRPr="005B13A0" w:rsidTr="00BC28B7">
        <w:trPr>
          <w:trHeight w:val="324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F338C5" w:rsidRPr="005B13A0" w:rsidTr="00BC28B7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 (0.68</w:t>
            </w:r>
            <w:r w:rsidR="00DE2C6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)</w:t>
            </w:r>
          </w:p>
        </w:tc>
      </w:tr>
      <w:tr w:rsidR="00F338C5" w:rsidRPr="005B13A0" w:rsidTr="00BC28B7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 (0.57</w:t>
            </w:r>
            <w:r w:rsidR="00DE2C6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)</w:t>
            </w:r>
          </w:p>
        </w:tc>
      </w:tr>
      <w:tr w:rsidR="00F338C5" w:rsidRPr="005B13A0" w:rsidTr="00BC28B7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 (0.52</w:t>
            </w:r>
            <w:r w:rsidR="00DE2C6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)</w:t>
            </w:r>
          </w:p>
        </w:tc>
      </w:tr>
      <w:tr w:rsidR="00F338C5" w:rsidRPr="005B13A0" w:rsidTr="00BC28B7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9 (0.55</w:t>
            </w:r>
            <w:r w:rsidR="00DE2C6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)</w:t>
            </w:r>
          </w:p>
        </w:tc>
      </w:tr>
      <w:tr w:rsidR="00F338C5" w:rsidRPr="005B13A0" w:rsidTr="00BC28B7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A0" w:rsidRPr="005B13A0" w:rsidRDefault="005B13A0" w:rsidP="005B1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 (0.64</w:t>
            </w:r>
            <w:r w:rsidR="00DE2C6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5B13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)</w:t>
            </w:r>
          </w:p>
        </w:tc>
      </w:tr>
    </w:tbl>
    <w:p w:rsidR="00A55993" w:rsidRPr="00F338C5" w:rsidRDefault="00A55993" w:rsidP="00A55993">
      <w:pPr>
        <w:autoSpaceDE w:val="0"/>
        <w:autoSpaceDN w:val="0"/>
        <w:adjustRightInd w:val="0"/>
        <w:spacing w:after="0" w:line="240" w:lineRule="auto"/>
        <w:ind w:right="1170"/>
        <w:rPr>
          <w:rFonts w:ascii="Arial" w:eastAsia="Shaker2Lancet-Regular" w:hAnsi="Arial" w:cs="Arial"/>
          <w:color w:val="000000" w:themeColor="text1"/>
          <w:sz w:val="20"/>
          <w:szCs w:val="20"/>
        </w:rPr>
      </w:pPr>
      <w:r w:rsidRPr="00F338C5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  <w:t>†</w:t>
      </w:r>
      <w:r w:rsidRPr="00F338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</w:t>
      </w:r>
      <w:r w:rsidRPr="00F338C5">
        <w:rPr>
          <w:rFonts w:ascii="Arial" w:eastAsia="Shaker2Lancet-Regular" w:hAnsi="Arial" w:cs="Arial"/>
          <w:color w:val="000000" w:themeColor="text1"/>
          <w:sz w:val="20"/>
          <w:szCs w:val="20"/>
        </w:rPr>
        <w:t>djusted for maternal age, country of origin, education level, cohabitation with a partner, parity, height, smoking during pregnancy, child’s sex, and year of delivery.</w:t>
      </w:r>
    </w:p>
    <w:p w:rsidR="00BC28B7" w:rsidRPr="00F338C5" w:rsidRDefault="00BC28B7" w:rsidP="00A55993">
      <w:pPr>
        <w:autoSpaceDE w:val="0"/>
        <w:autoSpaceDN w:val="0"/>
        <w:adjustRightInd w:val="0"/>
        <w:spacing w:after="0" w:line="240" w:lineRule="auto"/>
        <w:ind w:right="1170"/>
        <w:rPr>
          <w:rFonts w:ascii="Arial" w:eastAsia="Shaker2Lancet-Regular" w:hAnsi="Arial" w:cs="Arial"/>
          <w:color w:val="000000" w:themeColor="text1"/>
          <w:sz w:val="20"/>
          <w:szCs w:val="20"/>
        </w:rPr>
      </w:pPr>
      <w:r w:rsidRPr="00F338C5">
        <w:rPr>
          <w:rFonts w:ascii="Arial" w:eastAsia="Times New Roman" w:hAnsi="Arial" w:cs="Arial"/>
          <w:color w:val="000000" w:themeColor="text1"/>
          <w:sz w:val="16"/>
          <w:szCs w:val="16"/>
          <w:lang w:val="en-GB"/>
        </w:rPr>
        <w:t xml:space="preserve">*Asphyxia related neonatal conditions included </w:t>
      </w:r>
      <w:r w:rsidRPr="00F338C5">
        <w:rPr>
          <w:rFonts w:ascii="Arial" w:hAnsi="Arial" w:cs="Arial"/>
          <w:color w:val="000000" w:themeColor="text1"/>
          <w:sz w:val="16"/>
          <w:szCs w:val="16"/>
        </w:rPr>
        <w:t>convulsions, meconium aspiration, and hypoxic ischemic encephalopathy</w:t>
      </w: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2070"/>
      </w:tblGrid>
      <w:tr w:rsidR="0062140E" w:rsidRPr="00F338C5" w:rsidTr="00A205A6">
        <w:trPr>
          <w:trHeight w:val="465"/>
        </w:trPr>
        <w:tc>
          <w:tcPr>
            <w:tcW w:w="901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 w:rsidR="00516A9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stational age at birth and risk ratios (RRs) and 95% confidence intervals (CIs) f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fant mortality, cerebral palsy and epilepsy, adjusting for maternal body mass index, birth weight for gestational age and malformation in liveborn singleton term infants born in Sweden during 1998-2019</w:t>
            </w:r>
          </w:p>
        </w:tc>
      </w:tr>
      <w:tr w:rsidR="0062140E" w:rsidRPr="00F338C5" w:rsidTr="00A205A6">
        <w:trPr>
          <w:trHeight w:val="492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fant Morta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rebral Pals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</w:p>
        </w:tc>
      </w:tr>
      <w:tr w:rsidR="0062140E" w:rsidRPr="00F338C5" w:rsidTr="00A205A6">
        <w:trPr>
          <w:trHeight w:val="324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isk </w:t>
            </w:r>
            <w:proofErr w:type="gramStart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atio  (</w:t>
            </w:r>
            <w:proofErr w:type="gramEnd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5%CI)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isk </w:t>
            </w:r>
            <w:proofErr w:type="gramStart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atio  (</w:t>
            </w:r>
            <w:proofErr w:type="gramEnd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5%CI)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40E" w:rsidRPr="00F338C5" w:rsidRDefault="0062140E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</w:t>
            </w:r>
            <w:proofErr w:type="gramStart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5%CI)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62140E" w:rsidRPr="00F338C5" w:rsidTr="00A205A6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140E" w:rsidRPr="00F338C5" w:rsidRDefault="00A205A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phyxia related complica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40E" w:rsidRPr="00F338C5" w:rsidRDefault="00A205A6" w:rsidP="00D10E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5A6">
              <w:rPr>
                <w:rFonts w:ascii="Arial" w:hAnsi="Arial" w:cs="Arial"/>
                <w:color w:val="000000" w:themeColor="text1"/>
                <w:sz w:val="20"/>
                <w:szCs w:val="20"/>
              </w:rPr>
              <w:t>52.66 (46.12</w:t>
            </w:r>
            <w:r w:rsidR="00DE2C6F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205A6">
              <w:rPr>
                <w:rFonts w:ascii="Arial" w:hAnsi="Arial" w:cs="Arial"/>
                <w:color w:val="000000" w:themeColor="text1"/>
                <w:sz w:val="20"/>
                <w:szCs w:val="20"/>
              </w:rPr>
              <w:t>60.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40E" w:rsidRPr="00F338C5" w:rsidRDefault="00A205A6" w:rsidP="00D10E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5A6">
              <w:rPr>
                <w:rFonts w:ascii="Arial" w:hAnsi="Arial" w:cs="Arial"/>
                <w:color w:val="000000" w:themeColor="text1"/>
                <w:sz w:val="20"/>
                <w:szCs w:val="20"/>
              </w:rPr>
              <w:t>79.47 (72.24</w:t>
            </w:r>
            <w:r w:rsidR="00DE2C6F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205A6">
              <w:rPr>
                <w:rFonts w:ascii="Arial" w:hAnsi="Arial" w:cs="Arial"/>
                <w:color w:val="000000" w:themeColor="text1"/>
                <w:sz w:val="20"/>
                <w:szCs w:val="20"/>
              </w:rPr>
              <w:t>87.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40E" w:rsidRPr="00F338C5" w:rsidRDefault="00A205A6" w:rsidP="00D10E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5A6">
              <w:rPr>
                <w:rFonts w:ascii="Arial" w:hAnsi="Arial" w:cs="Arial"/>
                <w:color w:val="000000" w:themeColor="text1"/>
                <w:sz w:val="20"/>
                <w:szCs w:val="20"/>
              </w:rPr>
              <w:t>7.70 (6.87</w:t>
            </w:r>
            <w:r w:rsidR="00DE2C6F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205A6">
              <w:rPr>
                <w:rFonts w:ascii="Arial" w:hAnsi="Arial" w:cs="Arial"/>
                <w:color w:val="000000" w:themeColor="text1"/>
                <w:sz w:val="20"/>
                <w:szCs w:val="20"/>
              </w:rPr>
              <w:t>8.64)</w:t>
            </w:r>
          </w:p>
        </w:tc>
      </w:tr>
    </w:tbl>
    <w:p w:rsidR="00A205A6" w:rsidRPr="00F338C5" w:rsidRDefault="00A205A6" w:rsidP="00A205A6">
      <w:pPr>
        <w:autoSpaceDE w:val="0"/>
        <w:autoSpaceDN w:val="0"/>
        <w:adjustRightInd w:val="0"/>
        <w:spacing w:after="0" w:line="240" w:lineRule="auto"/>
        <w:ind w:right="1170"/>
        <w:rPr>
          <w:rFonts w:ascii="Arial" w:eastAsia="Shaker2Lancet-Regular" w:hAnsi="Arial" w:cs="Arial"/>
          <w:color w:val="000000" w:themeColor="text1"/>
          <w:sz w:val="20"/>
          <w:szCs w:val="20"/>
        </w:rPr>
      </w:pPr>
      <w:r w:rsidRPr="00F338C5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  <w:t>†</w:t>
      </w:r>
      <w:r w:rsidRPr="00F338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A39B1">
        <w:rPr>
          <w:rFonts w:ascii="Arial" w:eastAsia="Times New Roman" w:hAnsi="Arial" w:cs="Arial"/>
          <w:color w:val="000000" w:themeColor="text1"/>
          <w:sz w:val="20"/>
          <w:szCs w:val="20"/>
        </w:rPr>
        <w:t>A</w:t>
      </w:r>
      <w:r w:rsidRPr="00F338C5">
        <w:rPr>
          <w:rFonts w:ascii="Arial" w:eastAsia="Shaker2Lancet-Regular" w:hAnsi="Arial" w:cs="Arial"/>
          <w:color w:val="000000" w:themeColor="text1"/>
          <w:sz w:val="20"/>
          <w:szCs w:val="20"/>
        </w:rPr>
        <w:t>djusted for maternal age, country of origin, education level, cohabitation with a partner, parity, height, smoking during pregnancy, child’s sex, and year of delivery.</w:t>
      </w: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Pr="00F338C5" w:rsidRDefault="00516A96" w:rsidP="00516A96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Pr="00F338C5" w:rsidRDefault="00516A96" w:rsidP="00516A96">
      <w:pPr>
        <w:autoSpaceDE w:val="0"/>
        <w:autoSpaceDN w:val="0"/>
        <w:adjustRightInd w:val="0"/>
        <w:spacing w:after="0" w:line="240" w:lineRule="auto"/>
        <w:ind w:right="-450"/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</w:pPr>
    </w:p>
    <w:tbl>
      <w:tblPr>
        <w:tblW w:w="10974" w:type="dxa"/>
        <w:tblInd w:w="-709" w:type="dxa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2126"/>
        <w:gridCol w:w="2185"/>
      </w:tblGrid>
      <w:tr w:rsidR="00516A96" w:rsidRPr="00787DCA" w:rsidTr="00D10E9D">
        <w:trPr>
          <w:trHeight w:val="300"/>
        </w:trPr>
        <w:tc>
          <w:tcPr>
            <w:tcW w:w="1097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ple imputation analysis f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estational age at birth and risk ratios 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stillbirth, 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fant mortality, cerebral palsy and epilepsy in term singleton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 </w:t>
            </w:r>
          </w:p>
        </w:tc>
      </w:tr>
      <w:tr w:rsidR="00516A96" w:rsidRPr="00787DCA" w:rsidTr="00D10E9D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illbirt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fant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rebral Pals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</w:p>
        </w:tc>
      </w:tr>
      <w:tr w:rsidR="00516A96" w:rsidRPr="00787DCA" w:rsidTr="00D10E9D">
        <w:trPr>
          <w:trHeight w:val="324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516A96" w:rsidRPr="00787DCA" w:rsidTr="00D10E9D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4 (3.46, 4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.52 (2.18, 2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6 (1.34, 1.8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 (1.13, 1.32)</w:t>
            </w:r>
          </w:p>
        </w:tc>
      </w:tr>
      <w:tr w:rsidR="00516A96" w:rsidRPr="00787DCA" w:rsidTr="00D10E9D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8 (1.70, 2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2 (1.45, 1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7 (1.04, 1.30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 (1.06, 1.17)</w:t>
            </w:r>
          </w:p>
        </w:tc>
      </w:tr>
      <w:tr w:rsidR="00516A96" w:rsidRPr="00787DCA" w:rsidTr="00D10E9D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3, 1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0.98, 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6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87, 1.0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7, 1.05)</w:t>
            </w:r>
          </w:p>
        </w:tc>
      </w:tr>
      <w:tr w:rsidR="00516A96" w:rsidRPr="00787DCA" w:rsidTr="00D10E9D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6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77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0.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6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 (0.69, 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80, 0.9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91, 1.00)</w:t>
            </w:r>
          </w:p>
        </w:tc>
      </w:tr>
      <w:tr w:rsidR="00516A96" w:rsidRPr="00787DCA" w:rsidTr="00D10E9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 (0.58, 0.8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 (0.61, 0.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2 (0.70, 0.96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96" w:rsidRPr="00787DCA" w:rsidRDefault="00516A96" w:rsidP="00D10E9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88, 1.02)</w:t>
            </w:r>
          </w:p>
        </w:tc>
      </w:tr>
    </w:tbl>
    <w:p w:rsidR="00516A96" w:rsidRPr="00F338C5" w:rsidRDefault="00516A96" w:rsidP="00516A96">
      <w:pPr>
        <w:autoSpaceDE w:val="0"/>
        <w:autoSpaceDN w:val="0"/>
        <w:adjustRightInd w:val="0"/>
        <w:spacing w:after="0" w:line="240" w:lineRule="auto"/>
        <w:ind w:right="-450"/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</w:pPr>
    </w:p>
    <w:p w:rsidR="00516A96" w:rsidRPr="00F338C5" w:rsidRDefault="00516A96" w:rsidP="00516A96">
      <w:pPr>
        <w:autoSpaceDE w:val="0"/>
        <w:autoSpaceDN w:val="0"/>
        <w:adjustRightInd w:val="0"/>
        <w:spacing w:after="0" w:line="240" w:lineRule="auto"/>
        <w:ind w:right="-450"/>
        <w:rPr>
          <w:rFonts w:ascii="Arial" w:eastAsia="Shaker2Lancet-Regular" w:hAnsi="Arial" w:cs="Arial"/>
          <w:color w:val="000000" w:themeColor="text1"/>
          <w:sz w:val="20"/>
          <w:szCs w:val="20"/>
        </w:rPr>
      </w:pPr>
      <w:r w:rsidRPr="009A39B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†</w:t>
      </w:r>
      <w:r w:rsidRPr="00D10E9D">
        <w:rPr>
          <w:rFonts w:ascii="Arial" w:eastAsia="Shaker2Lancet-Regular" w:hAnsi="Arial" w:cs="Arial"/>
          <w:color w:val="000000" w:themeColor="text1"/>
          <w:sz w:val="20"/>
          <w:szCs w:val="20"/>
        </w:rPr>
        <w:t>Adjusted</w:t>
      </w:r>
      <w:r w:rsidRPr="00F338C5">
        <w:rPr>
          <w:rFonts w:ascii="Arial" w:eastAsia="Shaker2Lancet-Regular" w:hAnsi="Arial" w:cs="Arial"/>
          <w:color w:val="000000" w:themeColor="text1"/>
          <w:sz w:val="20"/>
          <w:szCs w:val="20"/>
        </w:rPr>
        <w:t xml:space="preserve"> for attained age of child, maternal age, country of origin, education level, cohabitation with a partner, parity, height, smoking during pregnancy, child’s sex and year of delivery.</w:t>
      </w:r>
    </w:p>
    <w:p w:rsidR="00516A96" w:rsidRPr="00F338C5" w:rsidRDefault="00516A96" w:rsidP="00516A96">
      <w:pPr>
        <w:ind w:right="630"/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Pr="00F338C5" w:rsidRDefault="00516A96" w:rsidP="00516A96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Pr="00F338C5" w:rsidRDefault="00516A96" w:rsidP="00516A96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Pr="00F338C5" w:rsidRDefault="00516A96" w:rsidP="00516A96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516A96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516A96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16A96" w:rsidRDefault="00516A96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Pr="00F338C5" w:rsidRDefault="0062140E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A529A" w:rsidRPr="00F338C5" w:rsidRDefault="00AA529A" w:rsidP="00033E81">
      <w:pPr>
        <w:rPr>
          <w:rFonts w:ascii="Arial" w:hAnsi="Arial" w:cs="Arial"/>
          <w:color w:val="000000" w:themeColor="text1"/>
          <w:sz w:val="18"/>
          <w:szCs w:val="18"/>
        </w:rPr>
        <w:sectPr w:rsidR="00AA529A" w:rsidRPr="00F338C5" w:rsidSect="002A2ED1">
          <w:pgSz w:w="12240" w:h="15840"/>
          <w:pgMar w:top="1440" w:right="3150" w:bottom="1440" w:left="1440" w:header="720" w:footer="720" w:gutter="0"/>
          <w:cols w:space="720"/>
          <w:docGrid w:linePitch="360"/>
        </w:sectPr>
      </w:pPr>
    </w:p>
    <w:tbl>
      <w:tblPr>
        <w:tblW w:w="8010" w:type="dxa"/>
        <w:tblLook w:val="04A0" w:firstRow="1" w:lastRow="0" w:firstColumn="1" w:lastColumn="0" w:noHBand="0" w:noVBand="1"/>
      </w:tblPr>
      <w:tblGrid>
        <w:gridCol w:w="2520"/>
        <w:gridCol w:w="1710"/>
        <w:gridCol w:w="1710"/>
        <w:gridCol w:w="2070"/>
      </w:tblGrid>
      <w:tr w:rsidR="00F338C5" w:rsidRPr="00F338C5" w:rsidTr="0062140E">
        <w:trPr>
          <w:trHeight w:val="465"/>
        </w:trPr>
        <w:tc>
          <w:tcPr>
            <w:tcW w:w="80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033E81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DB545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Gestational age at birth and </w:t>
            </w:r>
            <w:r w:rsidR="00213A68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isk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atios (</w:t>
            </w:r>
            <w:r w:rsidR="00213A68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) and 95% confidence intervals (C</w:t>
            </w:r>
            <w:r w:rsidR="00213A68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)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fant mortality, cerebral palsy and epilepsy, adjusting for maternal body mass index, birth weight for gestational age and </w:t>
            </w:r>
            <w:r w:rsidR="009A39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ngenital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formation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liveborn singleton term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</w:t>
            </w:r>
            <w:r w:rsidR="00517755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338C5" w:rsidRPr="00F338C5" w:rsidTr="0062140E">
        <w:trPr>
          <w:trHeight w:val="492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fant Morta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rebral Pals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3E81" w:rsidRPr="00F338C5" w:rsidRDefault="00033E81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</w:p>
        </w:tc>
      </w:tr>
      <w:tr w:rsidR="00F338C5" w:rsidRPr="00F338C5" w:rsidTr="0062140E">
        <w:trPr>
          <w:trHeight w:val="324"/>
        </w:trPr>
        <w:tc>
          <w:tcPr>
            <w:tcW w:w="2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3E81" w:rsidRPr="00F338C5" w:rsidRDefault="00033E81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517755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</w:t>
            </w:r>
            <w:r w:rsidR="00033E81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033E81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atio  (</w:t>
            </w:r>
            <w:proofErr w:type="gramEnd"/>
            <w:r w:rsidR="00033E81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5%CI)</w:t>
            </w:r>
            <w:r w:rsidR="00033E81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517755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isk </w:t>
            </w:r>
            <w:proofErr w:type="gramStart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atio  </w:t>
            </w:r>
            <w:r w:rsidR="00033E81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="00033E81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5%CI)</w:t>
            </w:r>
            <w:r w:rsidR="00033E81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81" w:rsidRPr="00F338C5" w:rsidRDefault="00517755" w:rsidP="006214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</w:t>
            </w:r>
            <w:proofErr w:type="gramStart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="00033E81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="00033E81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5%CI)</w:t>
            </w:r>
            <w:r w:rsidR="00033E81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F338C5" w:rsidRPr="00F338C5" w:rsidTr="0062140E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94 (1.64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42 (1.21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20 (1.10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30)</w:t>
            </w:r>
          </w:p>
        </w:tc>
      </w:tr>
      <w:tr w:rsidR="00F338C5" w:rsidRPr="00F338C5" w:rsidTr="0062140E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50 (1.32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1.03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3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1.06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8)</w:t>
            </w:r>
          </w:p>
        </w:tc>
      </w:tr>
      <w:tr w:rsidR="00F338C5" w:rsidRPr="00F338C5" w:rsidTr="0062140E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5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86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7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6)</w:t>
            </w:r>
          </w:p>
        </w:tc>
      </w:tr>
      <w:tr w:rsidR="00F338C5" w:rsidRPr="00F338C5" w:rsidTr="0062140E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73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85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92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1)</w:t>
            </w:r>
          </w:p>
        </w:tc>
      </w:tr>
      <w:tr w:rsidR="00F338C5" w:rsidRPr="00F338C5" w:rsidTr="0062140E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63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 (0.6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91B" w:rsidRPr="00F338C5" w:rsidRDefault="0089691B" w:rsidP="0062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8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3)</w:t>
            </w:r>
          </w:p>
        </w:tc>
      </w:tr>
    </w:tbl>
    <w:p w:rsidR="00033E81" w:rsidRPr="00F338C5" w:rsidRDefault="00033E81" w:rsidP="00033E81">
      <w:pPr>
        <w:autoSpaceDE w:val="0"/>
        <w:autoSpaceDN w:val="0"/>
        <w:adjustRightInd w:val="0"/>
        <w:spacing w:after="0" w:line="240" w:lineRule="auto"/>
        <w:ind w:right="108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autoSpaceDE w:val="0"/>
        <w:autoSpaceDN w:val="0"/>
        <w:adjustRightInd w:val="0"/>
        <w:spacing w:after="0" w:line="240" w:lineRule="auto"/>
        <w:ind w:right="1080"/>
        <w:rPr>
          <w:rFonts w:ascii="Arial" w:eastAsia="Shaker2Lancet-Regular" w:hAnsi="Arial" w:cs="Arial"/>
          <w:color w:val="000000" w:themeColor="text1"/>
          <w:sz w:val="18"/>
          <w:szCs w:val="18"/>
        </w:rPr>
      </w:pPr>
      <w:r w:rsidRPr="00F338C5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  <w:t>†</w:t>
      </w:r>
      <w:r w:rsidRPr="00F338C5">
        <w:rPr>
          <w:rFonts w:ascii="Arial" w:eastAsia="Shaker2Lancet-Regular" w:hAnsi="Arial" w:cs="Arial"/>
          <w:color w:val="000000" w:themeColor="text1"/>
          <w:sz w:val="18"/>
          <w:szCs w:val="18"/>
        </w:rPr>
        <w:t>Adjusted for maternal age, country of origin, education level, cohabitation with a partner, parity, height, smoking during pregnancy, child’s sex, year of delivery, maternal body mass index, birth weight for gestational age and major malformation</w:t>
      </w:r>
      <w:r w:rsidR="008529C5">
        <w:rPr>
          <w:rFonts w:ascii="Arial" w:eastAsia="Shaker2Lancet-Regular" w:hAnsi="Arial" w:cs="Arial"/>
          <w:color w:val="000000" w:themeColor="text1"/>
          <w:sz w:val="18"/>
          <w:szCs w:val="18"/>
        </w:rPr>
        <w:t>s</w:t>
      </w:r>
      <w:r w:rsidRPr="00F338C5">
        <w:rPr>
          <w:rFonts w:ascii="Arial" w:eastAsia="Shaker2Lancet-Regular" w:hAnsi="Arial" w:cs="Arial"/>
          <w:color w:val="000000" w:themeColor="text1"/>
          <w:sz w:val="18"/>
          <w:szCs w:val="18"/>
        </w:rPr>
        <w:t xml:space="preserve">. </w:t>
      </w: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62140E" w:rsidRDefault="0062140E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842"/>
        <w:gridCol w:w="1702"/>
      </w:tblGrid>
      <w:tr w:rsidR="00F338C5" w:rsidRPr="00F338C5" w:rsidTr="003204A4">
        <w:trPr>
          <w:trHeight w:val="315"/>
        </w:trPr>
        <w:tc>
          <w:tcPr>
            <w:tcW w:w="93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76F" w:rsidRPr="00F338C5" w:rsidRDefault="005B31EC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</w:t>
            </w:r>
            <w:r w:rsidR="002A376F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ble S</w:t>
            </w:r>
            <w:r w:rsidR="00DB545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2A376F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="002A376F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stational age at birth and risk ratios (RRs) and 95% confidence intervals (CIs)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="002A376F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fant mortality, cerebral palsy and epilepsy,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sensitivity analysis</w:t>
            </w:r>
            <w:r w:rsidR="002A376F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cluding women with hypertensive dis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ders of</w:t>
            </w:r>
            <w:r w:rsidR="002A376F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regnancy, singleton term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="002A376F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</w:t>
            </w:r>
            <w:r w:rsidR="00790DB4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338C5" w:rsidRPr="00F338C5" w:rsidTr="003204A4">
        <w:trPr>
          <w:trHeight w:val="51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ill bir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fant Mortal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rebral Pals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</w:p>
        </w:tc>
      </w:tr>
      <w:tr w:rsidR="00F338C5" w:rsidRPr="00F338C5" w:rsidTr="003204A4">
        <w:trPr>
          <w:trHeight w:val="76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 CI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76F" w:rsidRPr="00F338C5" w:rsidRDefault="002A376F" w:rsidP="00320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 CI)</w:t>
            </w:r>
          </w:p>
        </w:tc>
      </w:tr>
      <w:tr w:rsidR="00F338C5" w:rsidRPr="00F338C5" w:rsidTr="003452C0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5D9C" w:rsidRPr="00F338C5" w:rsidRDefault="00FA5D9C" w:rsidP="003452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.83 (3.42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4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40 (2.05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53 (1.31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7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1.13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32)</w:t>
            </w:r>
          </w:p>
        </w:tc>
      </w:tr>
      <w:tr w:rsidR="00F338C5" w:rsidRPr="00F338C5" w:rsidTr="003452C0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5D9C" w:rsidRPr="00F338C5" w:rsidRDefault="00FA5D9C" w:rsidP="003452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94 (1.75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59 (1.40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1.06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3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1.06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7)</w:t>
            </w:r>
          </w:p>
        </w:tc>
      </w:tr>
      <w:tr w:rsidR="00F338C5" w:rsidRPr="00F338C5" w:rsidTr="003452C0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5D9C" w:rsidRPr="00F338C5" w:rsidRDefault="00FA5D9C" w:rsidP="003452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8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2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86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7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5)</w:t>
            </w:r>
          </w:p>
        </w:tc>
      </w:tr>
      <w:tr w:rsidR="00F338C5" w:rsidRPr="00F338C5" w:rsidTr="003452C0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5D9C" w:rsidRPr="00F338C5" w:rsidRDefault="00FA5D9C" w:rsidP="003452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74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6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7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91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)</w:t>
            </w:r>
          </w:p>
        </w:tc>
      </w:tr>
      <w:tr w:rsidR="00F338C5" w:rsidRPr="00F338C5" w:rsidTr="003452C0">
        <w:trPr>
          <w:trHeight w:val="39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5D9C" w:rsidRPr="00F338C5" w:rsidRDefault="00FA5D9C" w:rsidP="003452C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68 (0.57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 (0.5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 (0.6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9C" w:rsidRPr="00F338C5" w:rsidRDefault="00FA5D9C" w:rsidP="003204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8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3)</w:t>
            </w:r>
          </w:p>
        </w:tc>
      </w:tr>
    </w:tbl>
    <w:p w:rsidR="00E2610E" w:rsidRPr="00F338C5" w:rsidRDefault="00E2610E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EC4426" w:rsidRPr="00D10E9D" w:rsidRDefault="00EC4426" w:rsidP="00EC4426">
      <w:pPr>
        <w:autoSpaceDE w:val="0"/>
        <w:autoSpaceDN w:val="0"/>
        <w:adjustRightInd w:val="0"/>
        <w:spacing w:after="0" w:line="240" w:lineRule="auto"/>
        <w:ind w:right="1170"/>
        <w:rPr>
          <w:rFonts w:ascii="Arial" w:eastAsia="Shaker2Lancet-Regular" w:hAnsi="Arial" w:cs="Arial"/>
          <w:color w:val="000000" w:themeColor="text1"/>
          <w:sz w:val="20"/>
          <w:szCs w:val="20"/>
        </w:rPr>
      </w:pPr>
      <w:r w:rsidRPr="009A39B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†</w:t>
      </w:r>
      <w:r w:rsidRPr="009A39B1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</w:t>
      </w:r>
      <w:r w:rsidRPr="00D10E9D">
        <w:rPr>
          <w:rFonts w:ascii="Arial" w:eastAsia="Shaker2Lancet-Regular" w:hAnsi="Arial" w:cs="Arial"/>
          <w:color w:val="000000" w:themeColor="text1"/>
          <w:sz w:val="20"/>
          <w:szCs w:val="20"/>
        </w:rPr>
        <w:t>djusted for maternal age, country of origin, education level, cohabitation with a partner, parity, height, smoking during pregnancy, child’s sex, and year of delivery.</w:t>
      </w:r>
    </w:p>
    <w:p w:rsidR="00E2610E" w:rsidRPr="00F338C5" w:rsidRDefault="00E2610E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E2610E" w:rsidRPr="00F338C5" w:rsidRDefault="00E2610E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487E24" w:rsidRPr="00F338C5" w:rsidRDefault="00487E24" w:rsidP="00033E8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sectPr w:rsidR="00487E24" w:rsidRPr="00F338C5" w:rsidSect="002A2E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2880"/>
        <w:gridCol w:w="2649"/>
        <w:gridCol w:w="3402"/>
      </w:tblGrid>
      <w:tr w:rsidR="00F338C5" w:rsidRPr="00F338C5" w:rsidTr="00606514">
        <w:trPr>
          <w:trHeight w:val="315"/>
        </w:trPr>
        <w:tc>
          <w:tcPr>
            <w:tcW w:w="89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6514" w:rsidRPr="00F338C5" w:rsidRDefault="00606514" w:rsidP="00606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DB545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Gestational age at birth and </w:t>
            </w:r>
            <w:r w:rsidR="008921C4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isk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atio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erebral palsy (composite outcome) in term singleton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</w:tr>
      <w:tr w:rsidR="00F338C5" w:rsidRPr="00F338C5" w:rsidTr="00606514">
        <w:trPr>
          <w:trHeight w:val="30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6514" w:rsidRPr="00F338C5" w:rsidRDefault="00606514" w:rsidP="00606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60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514" w:rsidRPr="00F338C5" w:rsidRDefault="00606514" w:rsidP="00606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to</w:t>
            </w:r>
            <w:proofErr w:type="spellEnd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-infant mortality or cerebral palsy (composite outcome)</w:t>
            </w:r>
          </w:p>
        </w:tc>
      </w:tr>
      <w:tr w:rsidR="00F338C5" w:rsidRPr="00F338C5" w:rsidTr="00606514">
        <w:trPr>
          <w:trHeight w:val="315"/>
        </w:trPr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6514" w:rsidRPr="00F338C5" w:rsidRDefault="00606514" w:rsidP="00606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6514" w:rsidRPr="00F338C5" w:rsidRDefault="00606514" w:rsidP="00606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ude Risk Ratio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6514" w:rsidRPr="00F338C5" w:rsidRDefault="00606514" w:rsidP="00606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usted Risk Ratio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F338C5" w:rsidRPr="00F338C5" w:rsidTr="00AB4FE2">
        <w:trPr>
          <w:trHeight w:val="39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47 (2.30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6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33 (2.17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.51)</w:t>
            </w:r>
          </w:p>
        </w:tc>
      </w:tr>
      <w:tr w:rsidR="00F338C5" w:rsidRPr="00F338C5" w:rsidTr="00AB4FE2">
        <w:trPr>
          <w:trHeight w:val="39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43 (1.36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5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44 (1.36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53)</w:t>
            </w:r>
          </w:p>
        </w:tc>
      </w:tr>
      <w:tr w:rsidR="00F338C5" w:rsidRPr="00F338C5" w:rsidTr="00AB4FE2">
        <w:trPr>
          <w:trHeight w:val="39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1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9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9)</w:t>
            </w:r>
          </w:p>
        </w:tc>
      </w:tr>
      <w:tr w:rsidR="00F338C5" w:rsidRPr="00F338C5" w:rsidTr="00AB4FE2">
        <w:trPr>
          <w:trHeight w:val="39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7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(0.80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0)</w:t>
            </w:r>
          </w:p>
        </w:tc>
      </w:tr>
      <w:tr w:rsidR="00F338C5" w:rsidRPr="00F338C5" w:rsidTr="00AB4FE2">
        <w:trPr>
          <w:trHeight w:val="397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 (0.70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 (0.72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6)</w:t>
            </w:r>
          </w:p>
        </w:tc>
      </w:tr>
    </w:tbl>
    <w:p w:rsidR="00033E81" w:rsidRPr="00F338C5" w:rsidRDefault="00033E81" w:rsidP="00033E8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</w:pPr>
    </w:p>
    <w:p w:rsidR="00033E81" w:rsidRPr="00F338C5" w:rsidRDefault="00033E81" w:rsidP="00033E81">
      <w:pPr>
        <w:autoSpaceDE w:val="0"/>
        <w:autoSpaceDN w:val="0"/>
        <w:adjustRightInd w:val="0"/>
        <w:spacing w:after="0" w:line="240" w:lineRule="auto"/>
        <w:ind w:right="1170"/>
        <w:rPr>
          <w:rFonts w:ascii="Arial" w:eastAsia="Shaker2Lancet-Regular" w:hAnsi="Arial" w:cs="Arial"/>
          <w:color w:val="000000" w:themeColor="text1"/>
          <w:sz w:val="20"/>
          <w:szCs w:val="20"/>
        </w:rPr>
      </w:pPr>
      <w:r w:rsidRPr="00F338C5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  <w:t>†</w:t>
      </w:r>
      <w:r w:rsidRPr="00F338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</w:t>
      </w:r>
      <w:r w:rsidRPr="00F338C5">
        <w:rPr>
          <w:rFonts w:ascii="Arial" w:eastAsia="Shaker2Lancet-Regular" w:hAnsi="Arial" w:cs="Arial"/>
          <w:color w:val="000000" w:themeColor="text1"/>
          <w:sz w:val="20"/>
          <w:szCs w:val="20"/>
        </w:rPr>
        <w:t>djusted for maternal age, country of origin, education level, cohabitation with a partner, parity, height, smoking during pregnancy, child’s sex, and year of delivery.</w:t>
      </w: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C17CA" w:rsidRPr="00F338C5" w:rsidRDefault="000C17CA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374796" w:rsidRPr="00F338C5" w:rsidRDefault="00374796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374796" w:rsidRPr="00F338C5" w:rsidRDefault="00374796" w:rsidP="00033E81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880"/>
        <w:gridCol w:w="2649"/>
        <w:gridCol w:w="2976"/>
      </w:tblGrid>
      <w:tr w:rsidR="00F338C5" w:rsidRPr="00F338C5" w:rsidTr="00031AD9">
        <w:trPr>
          <w:trHeight w:val="315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17CA" w:rsidRPr="00F338C5" w:rsidRDefault="000C17C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 w:rsidR="00DB545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Gestational age at birth and </w:t>
            </w:r>
            <w:r w:rsidR="008921C4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isk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ratio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A32B05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pilepsy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composite outcome) in term singleton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</w:tr>
      <w:tr w:rsidR="00F338C5" w:rsidRPr="00F338C5" w:rsidTr="00031AD9">
        <w:trPr>
          <w:trHeight w:val="300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C17CA" w:rsidRPr="00F338C5" w:rsidRDefault="000C17C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56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7CA" w:rsidRPr="00F338C5" w:rsidRDefault="000C17C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to</w:t>
            </w:r>
            <w:proofErr w:type="spellEnd"/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-infant mortality or epilepsy (composite outcome)</w:t>
            </w:r>
          </w:p>
        </w:tc>
      </w:tr>
      <w:tr w:rsidR="00F338C5" w:rsidRPr="00F338C5" w:rsidTr="00031AD9">
        <w:trPr>
          <w:trHeight w:val="315"/>
        </w:trPr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17CA" w:rsidRPr="00F338C5" w:rsidRDefault="000C17C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17CA" w:rsidRPr="00F338C5" w:rsidRDefault="000C17C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ude Risk Ratio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17CA" w:rsidRPr="00F338C5" w:rsidRDefault="000C17C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usted Risk Ratio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F338C5" w:rsidRPr="00F338C5" w:rsidTr="00031AD9">
        <w:trPr>
          <w:trHeight w:val="2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74 (1.65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8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67 (1.5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77)</w:t>
            </w:r>
          </w:p>
        </w:tc>
      </w:tr>
      <w:tr w:rsidR="00F338C5" w:rsidRPr="00F338C5" w:rsidTr="00031AD9">
        <w:trPr>
          <w:trHeight w:val="2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1.1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1.1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29)</w:t>
            </w:r>
          </w:p>
        </w:tc>
      </w:tr>
      <w:tr w:rsidR="00F338C5" w:rsidRPr="00F338C5" w:rsidTr="00031AD9">
        <w:trPr>
          <w:trHeight w:val="2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0.9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9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.06)</w:t>
            </w:r>
          </w:p>
        </w:tc>
      </w:tr>
      <w:tr w:rsidR="00F338C5" w:rsidRPr="00F338C5" w:rsidTr="00031AD9">
        <w:trPr>
          <w:trHeight w:val="2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2 (0.8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2 (0.88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)</w:t>
            </w:r>
          </w:p>
        </w:tc>
      </w:tr>
      <w:tr w:rsidR="00F338C5" w:rsidRPr="00F338C5" w:rsidTr="00031AD9">
        <w:trPr>
          <w:trHeight w:val="283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FE2" w:rsidRPr="00F338C5" w:rsidRDefault="00AB4FE2" w:rsidP="00AB4F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8 (0.83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3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FE2" w:rsidRPr="00F338C5" w:rsidRDefault="00AB4FE2" w:rsidP="00AB4F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(0.84</w:t>
            </w:r>
            <w:r w:rsidR="00DE467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94)</w:t>
            </w:r>
          </w:p>
        </w:tc>
      </w:tr>
    </w:tbl>
    <w:p w:rsidR="00033E81" w:rsidRPr="00F338C5" w:rsidRDefault="00033E81" w:rsidP="00033E81">
      <w:pPr>
        <w:autoSpaceDE w:val="0"/>
        <w:autoSpaceDN w:val="0"/>
        <w:adjustRightInd w:val="0"/>
        <w:spacing w:after="0" w:line="240" w:lineRule="auto"/>
        <w:ind w:right="2160"/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</w:pPr>
    </w:p>
    <w:p w:rsidR="00033E81" w:rsidRPr="00F338C5" w:rsidRDefault="00033E81" w:rsidP="00033E81">
      <w:pPr>
        <w:autoSpaceDE w:val="0"/>
        <w:autoSpaceDN w:val="0"/>
        <w:adjustRightInd w:val="0"/>
        <w:spacing w:after="0" w:line="240" w:lineRule="auto"/>
        <w:ind w:right="450"/>
        <w:rPr>
          <w:rFonts w:ascii="Arial" w:eastAsia="Shaker2Lancet-Regular" w:hAnsi="Arial" w:cs="Arial"/>
          <w:color w:val="000000" w:themeColor="text1"/>
          <w:sz w:val="18"/>
          <w:szCs w:val="18"/>
        </w:rPr>
      </w:pPr>
      <w:r w:rsidRPr="00F338C5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  <w:t>†</w:t>
      </w:r>
      <w:r w:rsidRPr="00F338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A39B1">
        <w:rPr>
          <w:rFonts w:ascii="Arial" w:eastAsia="Times New Roman" w:hAnsi="Arial" w:cs="Arial"/>
          <w:color w:val="000000" w:themeColor="text1"/>
          <w:sz w:val="18"/>
          <w:szCs w:val="18"/>
        </w:rPr>
        <w:t>A</w:t>
      </w:r>
      <w:r w:rsidRPr="00F338C5">
        <w:rPr>
          <w:rFonts w:ascii="Arial" w:eastAsia="Shaker2Lancet-Regular" w:hAnsi="Arial" w:cs="Arial"/>
          <w:color w:val="000000" w:themeColor="text1"/>
          <w:sz w:val="18"/>
          <w:szCs w:val="18"/>
        </w:rPr>
        <w:t>djusted for maternal age, country of origin, education level, cohabitation with a partner, parity, height, smoking during pregnancy, child’s sex, and year of delivery.</w:t>
      </w: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33E81" w:rsidRPr="00F338C5" w:rsidRDefault="00033E81" w:rsidP="00033E8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0E04AB" w:rsidRPr="00F338C5" w:rsidRDefault="000E04AB">
      <w:pPr>
        <w:rPr>
          <w:color w:val="000000" w:themeColor="text1"/>
        </w:rPr>
      </w:pPr>
    </w:p>
    <w:p w:rsidR="008921C4" w:rsidRPr="00F338C5" w:rsidRDefault="008921C4">
      <w:pPr>
        <w:rPr>
          <w:color w:val="000000" w:themeColor="text1"/>
        </w:rPr>
      </w:pPr>
    </w:p>
    <w:p w:rsidR="008921C4" w:rsidRPr="00F338C5" w:rsidRDefault="008921C4">
      <w:pPr>
        <w:rPr>
          <w:color w:val="000000" w:themeColor="text1"/>
        </w:rPr>
      </w:pPr>
    </w:p>
    <w:p w:rsidR="008921C4" w:rsidRPr="00F338C5" w:rsidRDefault="008921C4">
      <w:pPr>
        <w:rPr>
          <w:color w:val="000000" w:themeColor="text1"/>
        </w:rPr>
      </w:pPr>
    </w:p>
    <w:p w:rsidR="008921C4" w:rsidRPr="00F338C5" w:rsidRDefault="008921C4">
      <w:pPr>
        <w:rPr>
          <w:color w:val="000000" w:themeColor="text1"/>
        </w:rPr>
      </w:pPr>
    </w:p>
    <w:p w:rsidR="008921C4" w:rsidRPr="00F338C5" w:rsidRDefault="008921C4">
      <w:pPr>
        <w:rPr>
          <w:color w:val="000000" w:themeColor="text1"/>
        </w:rPr>
      </w:pPr>
    </w:p>
    <w:tbl>
      <w:tblPr>
        <w:tblW w:w="9357" w:type="dxa"/>
        <w:tblInd w:w="-426" w:type="dxa"/>
        <w:tblLook w:val="04A0" w:firstRow="1" w:lastRow="0" w:firstColumn="1" w:lastColumn="0" w:noHBand="0" w:noVBand="1"/>
      </w:tblPr>
      <w:tblGrid>
        <w:gridCol w:w="4395"/>
        <w:gridCol w:w="1985"/>
        <w:gridCol w:w="1276"/>
        <w:gridCol w:w="1701"/>
      </w:tblGrid>
      <w:tr w:rsidR="00F338C5" w:rsidRPr="00F338C5" w:rsidTr="00AA1D62">
        <w:trPr>
          <w:trHeight w:val="851"/>
        </w:trPr>
        <w:tc>
          <w:tcPr>
            <w:tcW w:w="93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2C709A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T</w:t>
            </w:r>
            <w:r w:rsidR="000E4144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ble </w:t>
            </w:r>
            <w:r w:rsidR="0020524E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  <w:r w:rsidR="00DB545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  <w:r w:rsidR="000E4144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="000E4144"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obustness to unmeasured confounding (E-values) 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o</w:t>
            </w:r>
            <w:r w:rsidR="000E4144"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f 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="000E4144"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total adjusted risk ratio 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expressing the relation between </w:t>
            </w:r>
            <w:r w:rsidR="000E4144"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gestational age 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and </w:t>
            </w:r>
            <w:r w:rsidR="000E4144"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nfant mortality, cerebral palsy, and epilepsy</w:t>
            </w:r>
            <w:r w:rsidR="00D10E9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, l</w:t>
            </w:r>
            <w:r w:rsidR="000E4144" w:rsidRPr="00F338C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veborn singleton term infants in Sweden, 1998–2019</w:t>
            </w:r>
          </w:p>
        </w:tc>
      </w:tr>
      <w:tr w:rsidR="00F338C5" w:rsidRPr="00F338C5" w:rsidTr="00AA1D62">
        <w:trPr>
          <w:trHeight w:val="30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otential mediator</w:t>
            </w:r>
          </w:p>
        </w:tc>
        <w:tc>
          <w:tcPr>
            <w:tcW w:w="49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 CI) for outcomes</w:t>
            </w:r>
          </w:p>
        </w:tc>
      </w:tr>
      <w:tr w:rsidR="00F338C5" w:rsidRPr="00F338C5" w:rsidTr="00AA1D62">
        <w:trPr>
          <w:trHeight w:val="300"/>
        </w:trPr>
        <w:tc>
          <w:tcPr>
            <w:tcW w:w="4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1A37B9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="000E4144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-value for 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-value for</w:t>
            </w:r>
            <w:r w:rsidR="001A37B9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lower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95% CI</w:t>
            </w:r>
          </w:p>
        </w:tc>
      </w:tr>
      <w:tr w:rsidR="00F338C5" w:rsidRPr="00F338C5" w:rsidTr="00AA1D62">
        <w:trPr>
          <w:trHeight w:val="300"/>
        </w:trPr>
        <w:tc>
          <w:tcPr>
            <w:tcW w:w="93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fant Mortality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7 weeks vs ≥38 week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5 (2.02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6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8 weeks vs ≥39 week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2 (1.31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5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0 weeks vs ≥41 week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2 (0.64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1 weeks vs 42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 (0.59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7C30CE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7C30CE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7549EB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</w:tr>
      <w:tr w:rsidR="00F338C5" w:rsidRPr="00F338C5" w:rsidTr="00AA1D62">
        <w:trPr>
          <w:trHeight w:val="283"/>
        </w:trPr>
        <w:tc>
          <w:tcPr>
            <w:tcW w:w="935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rebral Palsy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7 weeks vs ≥38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3 (1.36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6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8 weeks vs ≥39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 (1.00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7549EB"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1 weeks vs 42 week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 (0.60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3</w:t>
            </w:r>
          </w:p>
        </w:tc>
      </w:tr>
      <w:tr w:rsidR="00F338C5" w:rsidRPr="00F338C5" w:rsidTr="00AA1D62">
        <w:trPr>
          <w:trHeight w:val="283"/>
        </w:trPr>
        <w:tc>
          <w:tcPr>
            <w:tcW w:w="935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7 weeks vs ≥38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1.06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8 weeks vs ≥39 week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338C5" w:rsidRPr="00F338C5" w:rsidTr="00AA1D62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144" w:rsidRPr="00F338C5" w:rsidRDefault="000E4144" w:rsidP="000E414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sphyxia-related neona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3 (1.03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144" w:rsidRPr="00F338C5" w:rsidRDefault="000E4144" w:rsidP="0020524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1</w:t>
            </w:r>
          </w:p>
        </w:tc>
      </w:tr>
    </w:tbl>
    <w:p w:rsidR="00031AD9" w:rsidRPr="00F338C5" w:rsidRDefault="00031AD9">
      <w:pPr>
        <w:rPr>
          <w:color w:val="000000" w:themeColor="text1"/>
        </w:rPr>
      </w:pPr>
    </w:p>
    <w:p w:rsidR="002C709A" w:rsidRPr="00F338C5" w:rsidRDefault="002C709A">
      <w:pPr>
        <w:rPr>
          <w:color w:val="000000" w:themeColor="text1"/>
        </w:rPr>
      </w:pPr>
    </w:p>
    <w:p w:rsidR="002C709A" w:rsidRPr="00F338C5" w:rsidRDefault="002C709A">
      <w:pPr>
        <w:rPr>
          <w:color w:val="000000" w:themeColor="text1"/>
        </w:rPr>
      </w:pPr>
    </w:p>
    <w:p w:rsidR="006E5E81" w:rsidRPr="00F338C5" w:rsidRDefault="006E5E81">
      <w:pPr>
        <w:rPr>
          <w:color w:val="000000" w:themeColor="text1"/>
        </w:rPr>
      </w:pPr>
    </w:p>
    <w:p w:rsidR="006E5E81" w:rsidRPr="00F338C5" w:rsidRDefault="006E5E81">
      <w:pPr>
        <w:rPr>
          <w:color w:val="000000" w:themeColor="text1"/>
        </w:rPr>
      </w:pPr>
    </w:p>
    <w:p w:rsidR="006E5E81" w:rsidRPr="00F338C5" w:rsidRDefault="006E5E81">
      <w:pPr>
        <w:rPr>
          <w:color w:val="000000" w:themeColor="text1"/>
        </w:rPr>
      </w:pPr>
    </w:p>
    <w:p w:rsidR="006E5E81" w:rsidRPr="00F338C5" w:rsidRDefault="006E5E81">
      <w:pPr>
        <w:rPr>
          <w:color w:val="000000" w:themeColor="text1"/>
        </w:rPr>
      </w:pPr>
    </w:p>
    <w:p w:rsidR="002C709A" w:rsidRPr="00F338C5" w:rsidRDefault="002C709A">
      <w:pPr>
        <w:rPr>
          <w:color w:val="000000" w:themeColor="text1"/>
        </w:rPr>
      </w:pPr>
    </w:p>
    <w:p w:rsidR="002C709A" w:rsidRPr="00F338C5" w:rsidRDefault="002C709A">
      <w:pPr>
        <w:rPr>
          <w:color w:val="000000" w:themeColor="text1"/>
        </w:rPr>
      </w:pPr>
    </w:p>
    <w:p w:rsidR="002C709A" w:rsidRPr="00F338C5" w:rsidRDefault="002C709A">
      <w:pPr>
        <w:rPr>
          <w:color w:val="000000" w:themeColor="text1"/>
        </w:rPr>
      </w:pPr>
    </w:p>
    <w:p w:rsidR="002C709A" w:rsidRPr="00F338C5" w:rsidRDefault="002C709A" w:rsidP="002C709A">
      <w:pPr>
        <w:rPr>
          <w:color w:val="000000" w:themeColor="text1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552"/>
        <w:gridCol w:w="1317"/>
        <w:gridCol w:w="2191"/>
        <w:gridCol w:w="1317"/>
        <w:gridCol w:w="1979"/>
      </w:tblGrid>
      <w:tr w:rsidR="00F338C5" w:rsidRPr="00F338C5" w:rsidTr="002A2ED1">
        <w:trPr>
          <w:trHeight w:val="315"/>
        </w:trPr>
        <w:tc>
          <w:tcPr>
            <w:tcW w:w="93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25766F"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DB545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stational age at birth and hazard ratios (HRs) and 95% confidence intervals (CIs)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r 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rebral palsy and epilepsy, singleton term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</w:tr>
      <w:tr w:rsidR="00F338C5" w:rsidRPr="00F338C5" w:rsidTr="002A2ED1">
        <w:trPr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35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rebral Palsy</w:t>
            </w:r>
          </w:p>
        </w:tc>
        <w:tc>
          <w:tcPr>
            <w:tcW w:w="3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</w:p>
        </w:tc>
      </w:tr>
      <w:tr w:rsidR="00F338C5" w:rsidRPr="00F338C5" w:rsidTr="002A2ED1">
        <w:trPr>
          <w:trHeight w:val="765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ate/10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00 child-years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Hazard Ratio (95%CI)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ate/10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00 child year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Hazard Ratio (95%CI)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F338C5" w:rsidRPr="00F338C5" w:rsidTr="002A2E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0 (1.37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9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1.15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5)</w:t>
            </w:r>
          </w:p>
        </w:tc>
      </w:tr>
      <w:tr w:rsidR="00F338C5" w:rsidRPr="00F338C5" w:rsidTr="002A2E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9 (1.06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 (1.07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)</w:t>
            </w:r>
          </w:p>
        </w:tc>
      </w:tr>
      <w:tr w:rsidR="00F338C5" w:rsidRPr="00F338C5" w:rsidTr="002A2E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86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7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)</w:t>
            </w:r>
          </w:p>
        </w:tc>
      </w:tr>
      <w:tr w:rsidR="00F338C5" w:rsidRPr="00F338C5" w:rsidTr="002A2E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 (0.79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91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)</w:t>
            </w:r>
          </w:p>
        </w:tc>
      </w:tr>
      <w:tr w:rsidR="00F338C5" w:rsidRPr="00F338C5" w:rsidTr="002A2E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 (0.69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9A" w:rsidRPr="00F338C5" w:rsidRDefault="002C709A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87</w:t>
            </w:r>
            <w:r w:rsidR="00DE467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3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)</w:t>
            </w:r>
          </w:p>
        </w:tc>
      </w:tr>
    </w:tbl>
    <w:p w:rsidR="002C709A" w:rsidRPr="00F338C5" w:rsidRDefault="002C709A" w:rsidP="002C709A">
      <w:pPr>
        <w:autoSpaceDE w:val="0"/>
        <w:autoSpaceDN w:val="0"/>
        <w:adjustRightInd w:val="0"/>
        <w:spacing w:after="0" w:line="240" w:lineRule="auto"/>
        <w:ind w:right="450"/>
        <w:rPr>
          <w:rFonts w:ascii="Arial" w:eastAsia="Shaker2Lancet-Regular" w:hAnsi="Arial" w:cs="Arial"/>
          <w:color w:val="000000" w:themeColor="text1"/>
          <w:sz w:val="18"/>
          <w:szCs w:val="18"/>
        </w:rPr>
      </w:pPr>
      <w:r w:rsidRPr="00F338C5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  <w:t>†</w:t>
      </w:r>
      <w:r w:rsidRPr="00F338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A39B1">
        <w:rPr>
          <w:rFonts w:ascii="Arial" w:eastAsia="Times New Roman" w:hAnsi="Arial" w:cs="Arial"/>
          <w:color w:val="000000" w:themeColor="text1"/>
          <w:sz w:val="18"/>
          <w:szCs w:val="18"/>
        </w:rPr>
        <w:t>A</w:t>
      </w:r>
      <w:r w:rsidRPr="00F338C5">
        <w:rPr>
          <w:rFonts w:ascii="Arial" w:eastAsia="Shaker2Lancet-Regular" w:hAnsi="Arial" w:cs="Arial"/>
          <w:color w:val="000000" w:themeColor="text1"/>
          <w:sz w:val="18"/>
          <w:szCs w:val="18"/>
        </w:rPr>
        <w:t>djusted for maternal age, country of origin, education level, cohabitation with a partner, parity, height, smoking during pregnancy, child’s sex, and year of delivery.</w:t>
      </w:r>
    </w:p>
    <w:p w:rsidR="002C709A" w:rsidRPr="00F338C5" w:rsidRDefault="002C709A" w:rsidP="002C709A">
      <w:pPr>
        <w:rPr>
          <w:color w:val="000000" w:themeColor="text1"/>
        </w:rPr>
      </w:pPr>
    </w:p>
    <w:p w:rsidR="002C709A" w:rsidRPr="00F338C5" w:rsidRDefault="002C709A" w:rsidP="002C709A">
      <w:pPr>
        <w:rPr>
          <w:color w:val="000000" w:themeColor="text1"/>
        </w:rPr>
      </w:pPr>
    </w:p>
    <w:p w:rsidR="002C709A" w:rsidRDefault="002C709A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Pr="00F338C5" w:rsidRDefault="005757C7" w:rsidP="005757C7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5757C7" w:rsidRPr="00F338C5" w:rsidRDefault="005757C7" w:rsidP="005757C7">
      <w:pPr>
        <w:autoSpaceDE w:val="0"/>
        <w:autoSpaceDN w:val="0"/>
        <w:adjustRightInd w:val="0"/>
        <w:spacing w:after="0" w:line="240" w:lineRule="auto"/>
        <w:ind w:right="-450"/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</w:pPr>
    </w:p>
    <w:tbl>
      <w:tblPr>
        <w:tblW w:w="10974" w:type="dxa"/>
        <w:tblInd w:w="-709" w:type="dxa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2126"/>
        <w:gridCol w:w="2185"/>
      </w:tblGrid>
      <w:tr w:rsidR="005757C7" w:rsidRPr="00787DCA" w:rsidTr="002A2ED1">
        <w:trPr>
          <w:trHeight w:val="300"/>
        </w:trPr>
        <w:tc>
          <w:tcPr>
            <w:tcW w:w="1097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DB545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5757C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alysis of gestational age at birth and risk ratios f</w:t>
            </w:r>
            <w:r w:rsidR="00D10E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stillbirth, 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fant mortality, cerebral palsy and epilepsy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according to parity (</w:t>
            </w:r>
            <w:r w:rsidR="006233A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 or ≥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term singleton infants born in Sweden</w:t>
            </w:r>
            <w:r w:rsidR="008529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998-2019</w:t>
            </w:r>
          </w:p>
        </w:tc>
      </w:tr>
      <w:tr w:rsidR="005757C7" w:rsidRPr="00787DCA" w:rsidTr="002A2ED1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parison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illbirt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fant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rebral Pals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lepsy</w:t>
            </w:r>
          </w:p>
        </w:tc>
      </w:tr>
      <w:tr w:rsidR="005757C7" w:rsidRPr="00787DCA" w:rsidTr="002A2ED1">
        <w:trPr>
          <w:trHeight w:val="324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7C7" w:rsidRPr="00787DCA" w:rsidRDefault="005757C7" w:rsidP="002A2E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Ratio (95%CI)</w:t>
            </w: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2A2ED1" w:rsidRPr="00787DCA" w:rsidTr="002A2ED1">
        <w:trPr>
          <w:trHeight w:val="288"/>
        </w:trPr>
        <w:tc>
          <w:tcPr>
            <w:tcW w:w="109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6233A4" w:rsidP="002A2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Primiparae</w:t>
            </w:r>
            <w:proofErr w:type="spellEnd"/>
          </w:p>
          <w:p w:rsidR="006233A4" w:rsidRPr="002A2ED1" w:rsidRDefault="006233A4" w:rsidP="002A2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620FB2" w:rsidRPr="00787DCA" w:rsidTr="002A2ED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 (2.89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 (1.60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 (0.90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 (1.13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43)</w:t>
            </w:r>
          </w:p>
        </w:tc>
      </w:tr>
      <w:tr w:rsidR="00620FB2" w:rsidRPr="00787DCA" w:rsidTr="002A2ED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 (1.76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 (1.26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8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 (1.0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3)</w:t>
            </w:r>
          </w:p>
        </w:tc>
      </w:tr>
      <w:tr w:rsidR="00620FB2" w:rsidRPr="00787DCA" w:rsidTr="002A2ED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83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 (0.79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 (0.83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9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8)</w:t>
            </w:r>
          </w:p>
        </w:tc>
      </w:tr>
      <w:tr w:rsidR="00620FB2" w:rsidRPr="00787DCA" w:rsidTr="002A2ED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 (0.69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6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80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88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1)</w:t>
            </w:r>
          </w:p>
        </w:tc>
      </w:tr>
      <w:tr w:rsidR="00620FB2" w:rsidRPr="00787DCA" w:rsidTr="00620F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 (0.48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61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 (0.67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FB2" w:rsidRDefault="00620FB2" w:rsidP="00620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 (0.86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6)</w:t>
            </w:r>
          </w:p>
        </w:tc>
      </w:tr>
      <w:tr w:rsidR="002A2ED1" w:rsidRPr="00787DCA" w:rsidTr="002A2ED1">
        <w:trPr>
          <w:trHeight w:val="300"/>
        </w:trPr>
        <w:tc>
          <w:tcPr>
            <w:tcW w:w="109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6233A4" w:rsidP="002A2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/>
              </w:rPr>
              <w:t>Multiparae</w:t>
            </w:r>
            <w:proofErr w:type="spellEnd"/>
          </w:p>
          <w:p w:rsidR="006233A4" w:rsidRPr="002A2ED1" w:rsidRDefault="006233A4" w:rsidP="002A2E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2A2ED1" w:rsidRPr="00787DCA" w:rsidTr="00620F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Pr="00787DCA" w:rsidRDefault="002A2ED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weeks vs ≥38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1 (3.79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1 (2.32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 (1.69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5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 (1.10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7)</w:t>
            </w:r>
          </w:p>
        </w:tc>
      </w:tr>
      <w:tr w:rsidR="002A2ED1" w:rsidRPr="00787DCA" w:rsidTr="00620F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Pr="00787DCA" w:rsidRDefault="002A2ED1" w:rsidP="002A2E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weeks vs ≥39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 (1.64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 (1.43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 (1.16</w:t>
            </w:r>
            <w:bookmarkStart w:id="0" w:name="_GoBack"/>
            <w:bookmarkEnd w:id="0"/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ED1" w:rsidRDefault="002A2ED1" w:rsidP="002A2E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 (1.0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0)</w:t>
            </w:r>
          </w:p>
        </w:tc>
      </w:tr>
      <w:tr w:rsidR="00913F69" w:rsidRPr="00787DCA" w:rsidTr="00620F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Pr="00787DCA" w:rsidRDefault="00913F69" w:rsidP="00913F6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weeks vs ≥40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 (0.90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 (0.9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 (0.81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9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7)</w:t>
            </w:r>
          </w:p>
        </w:tc>
      </w:tr>
      <w:tr w:rsidR="00913F69" w:rsidRPr="00787DCA" w:rsidTr="00620F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Pr="00787DCA" w:rsidRDefault="00913F69" w:rsidP="00913F6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weeks vs ≥41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 (0.7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65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72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91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3)</w:t>
            </w:r>
          </w:p>
        </w:tc>
      </w:tr>
      <w:tr w:rsidR="00913F69" w:rsidRPr="00787DCA" w:rsidTr="00620FB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Pr="00787DCA" w:rsidRDefault="00913F69" w:rsidP="00913F6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87DC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weeks vs 42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 (0.63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 (0.53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P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 (0.61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F69" w:rsidRDefault="00913F69" w:rsidP="00913F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 (0.81</w:t>
            </w:r>
            <w:r w:rsidR="001052A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1)</w:t>
            </w:r>
          </w:p>
        </w:tc>
      </w:tr>
      <w:tr w:rsidR="00620FB2" w:rsidRPr="00787DCA" w:rsidTr="002A2ED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0FB2" w:rsidRPr="00787DCA" w:rsidRDefault="00620FB2" w:rsidP="00620FB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5757C7" w:rsidRPr="00F338C5" w:rsidRDefault="005757C7" w:rsidP="005757C7">
      <w:pPr>
        <w:autoSpaceDE w:val="0"/>
        <w:autoSpaceDN w:val="0"/>
        <w:adjustRightInd w:val="0"/>
        <w:spacing w:after="0" w:line="240" w:lineRule="auto"/>
        <w:ind w:right="-450"/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</w:pPr>
    </w:p>
    <w:p w:rsidR="005757C7" w:rsidRPr="00F338C5" w:rsidRDefault="005757C7" w:rsidP="005757C7">
      <w:pPr>
        <w:autoSpaceDE w:val="0"/>
        <w:autoSpaceDN w:val="0"/>
        <w:adjustRightInd w:val="0"/>
        <w:spacing w:after="0" w:line="240" w:lineRule="auto"/>
        <w:ind w:right="-450"/>
        <w:rPr>
          <w:rFonts w:ascii="Arial" w:eastAsia="Shaker2Lancet-Regular" w:hAnsi="Arial" w:cs="Arial"/>
          <w:color w:val="000000" w:themeColor="text1"/>
          <w:sz w:val="20"/>
          <w:szCs w:val="20"/>
        </w:rPr>
      </w:pPr>
      <w:r w:rsidRPr="009A39B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†</w:t>
      </w:r>
      <w:r w:rsidRPr="008529C5">
        <w:rPr>
          <w:rFonts w:ascii="Arial" w:eastAsia="Shaker2Lancet-Regular" w:hAnsi="Arial" w:cs="Arial"/>
          <w:color w:val="000000" w:themeColor="text1"/>
          <w:sz w:val="20"/>
          <w:szCs w:val="20"/>
        </w:rPr>
        <w:t>A</w:t>
      </w:r>
      <w:r w:rsidRPr="00F338C5">
        <w:rPr>
          <w:rFonts w:ascii="Arial" w:eastAsia="Shaker2Lancet-Regular" w:hAnsi="Arial" w:cs="Arial"/>
          <w:color w:val="000000" w:themeColor="text1"/>
          <w:sz w:val="20"/>
          <w:szCs w:val="20"/>
        </w:rPr>
        <w:t>djusted for attained age of child, maternal age, country of origin, education level, cohabitation with a partner, height, smoking during pregnancy, child’s sex and year of delivery.</w:t>
      </w:r>
    </w:p>
    <w:p w:rsidR="005757C7" w:rsidRPr="00F338C5" w:rsidRDefault="005757C7" w:rsidP="005757C7">
      <w:pPr>
        <w:ind w:right="630"/>
        <w:rPr>
          <w:rFonts w:ascii="Arial" w:hAnsi="Arial" w:cs="Arial"/>
          <w:color w:val="000000" w:themeColor="text1"/>
          <w:sz w:val="18"/>
          <w:szCs w:val="18"/>
        </w:rPr>
      </w:pPr>
    </w:p>
    <w:p w:rsidR="005757C7" w:rsidRPr="00F338C5" w:rsidRDefault="005757C7" w:rsidP="005757C7">
      <w:pPr>
        <w:ind w:left="-990"/>
        <w:rPr>
          <w:rFonts w:ascii="Arial" w:hAnsi="Arial" w:cs="Arial"/>
          <w:color w:val="000000" w:themeColor="text1"/>
          <w:sz w:val="18"/>
          <w:szCs w:val="18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Default="005757C7">
      <w:pPr>
        <w:rPr>
          <w:color w:val="000000" w:themeColor="text1"/>
        </w:rPr>
      </w:pPr>
    </w:p>
    <w:p w:rsidR="005757C7" w:rsidRPr="00F338C5" w:rsidRDefault="005757C7">
      <w:pPr>
        <w:rPr>
          <w:color w:val="000000" w:themeColor="text1"/>
        </w:rPr>
      </w:pPr>
    </w:p>
    <w:sectPr w:rsidR="005757C7" w:rsidRPr="00F338C5" w:rsidSect="002A2ED1">
      <w:pgSz w:w="12240" w:h="15840"/>
      <w:pgMar w:top="1440" w:right="19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1718" w:rsidRDefault="00221718" w:rsidP="0085163C">
      <w:pPr>
        <w:spacing w:after="0" w:line="240" w:lineRule="auto"/>
      </w:pPr>
      <w:r>
        <w:separator/>
      </w:r>
    </w:p>
  </w:endnote>
  <w:endnote w:type="continuationSeparator" w:id="0">
    <w:p w:rsidR="00221718" w:rsidRDefault="00221718" w:rsidP="00851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  <w:szCs w:val="20"/>
      </w:rPr>
      <w:id w:val="13684892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0E9D" w:rsidRPr="0085163C" w:rsidRDefault="00D10E9D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85163C">
          <w:rPr>
            <w:rFonts w:ascii="Arial" w:hAnsi="Arial" w:cs="Arial"/>
            <w:sz w:val="20"/>
            <w:szCs w:val="20"/>
          </w:rPr>
          <w:fldChar w:fldCharType="begin"/>
        </w:r>
        <w:r w:rsidRPr="0085163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85163C">
          <w:rPr>
            <w:rFonts w:ascii="Arial" w:hAnsi="Arial" w:cs="Arial"/>
            <w:sz w:val="20"/>
            <w:szCs w:val="20"/>
          </w:rPr>
          <w:fldChar w:fldCharType="separate"/>
        </w:r>
        <w:r w:rsidRPr="0085163C">
          <w:rPr>
            <w:rFonts w:ascii="Arial" w:hAnsi="Arial" w:cs="Arial"/>
            <w:noProof/>
            <w:sz w:val="20"/>
            <w:szCs w:val="20"/>
          </w:rPr>
          <w:t>2</w:t>
        </w:r>
        <w:r w:rsidRPr="0085163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D10E9D" w:rsidRDefault="00D10E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1718" w:rsidRDefault="00221718" w:rsidP="0085163C">
      <w:pPr>
        <w:spacing w:after="0" w:line="240" w:lineRule="auto"/>
      </w:pPr>
      <w:r>
        <w:separator/>
      </w:r>
    </w:p>
  </w:footnote>
  <w:footnote w:type="continuationSeparator" w:id="0">
    <w:p w:rsidR="00221718" w:rsidRDefault="00221718" w:rsidP="00851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81"/>
    <w:rsid w:val="0002206E"/>
    <w:rsid w:val="00031AD9"/>
    <w:rsid w:val="00033E81"/>
    <w:rsid w:val="00046AF1"/>
    <w:rsid w:val="000C17CA"/>
    <w:rsid w:val="000E04AB"/>
    <w:rsid w:val="000E4144"/>
    <w:rsid w:val="001052A0"/>
    <w:rsid w:val="001834B4"/>
    <w:rsid w:val="00190C23"/>
    <w:rsid w:val="001A37B9"/>
    <w:rsid w:val="001F27C2"/>
    <w:rsid w:val="00201C86"/>
    <w:rsid w:val="0020524E"/>
    <w:rsid w:val="00205736"/>
    <w:rsid w:val="00213A68"/>
    <w:rsid w:val="002201D1"/>
    <w:rsid w:val="00221718"/>
    <w:rsid w:val="0025766F"/>
    <w:rsid w:val="0027514E"/>
    <w:rsid w:val="002A02EA"/>
    <w:rsid w:val="002A2ED1"/>
    <w:rsid w:val="002A376F"/>
    <w:rsid w:val="002C709A"/>
    <w:rsid w:val="002E1374"/>
    <w:rsid w:val="002E1DBA"/>
    <w:rsid w:val="002E1E52"/>
    <w:rsid w:val="003204A4"/>
    <w:rsid w:val="003452C0"/>
    <w:rsid w:val="00361009"/>
    <w:rsid w:val="00374796"/>
    <w:rsid w:val="003767D9"/>
    <w:rsid w:val="00382ABA"/>
    <w:rsid w:val="003B1EB3"/>
    <w:rsid w:val="003C57BA"/>
    <w:rsid w:val="00487E24"/>
    <w:rsid w:val="00503F1B"/>
    <w:rsid w:val="00516A96"/>
    <w:rsid w:val="00517755"/>
    <w:rsid w:val="00522765"/>
    <w:rsid w:val="005757C7"/>
    <w:rsid w:val="005A555E"/>
    <w:rsid w:val="005B13A0"/>
    <w:rsid w:val="005B31EC"/>
    <w:rsid w:val="005C2DDD"/>
    <w:rsid w:val="00606514"/>
    <w:rsid w:val="00620FB2"/>
    <w:rsid w:val="0062140E"/>
    <w:rsid w:val="00621E46"/>
    <w:rsid w:val="006233A4"/>
    <w:rsid w:val="006A5199"/>
    <w:rsid w:val="006E5E81"/>
    <w:rsid w:val="006F6CD8"/>
    <w:rsid w:val="007549EB"/>
    <w:rsid w:val="00787DCA"/>
    <w:rsid w:val="00790DB4"/>
    <w:rsid w:val="007A0FBD"/>
    <w:rsid w:val="007C30CE"/>
    <w:rsid w:val="007E2D02"/>
    <w:rsid w:val="007F2C0D"/>
    <w:rsid w:val="0085163C"/>
    <w:rsid w:val="008529C5"/>
    <w:rsid w:val="008921C4"/>
    <w:rsid w:val="0089691B"/>
    <w:rsid w:val="008A1F26"/>
    <w:rsid w:val="008B315C"/>
    <w:rsid w:val="00913F69"/>
    <w:rsid w:val="00927F87"/>
    <w:rsid w:val="00993340"/>
    <w:rsid w:val="009A39B1"/>
    <w:rsid w:val="00A205A6"/>
    <w:rsid w:val="00A32B05"/>
    <w:rsid w:val="00A55993"/>
    <w:rsid w:val="00AA1D62"/>
    <w:rsid w:val="00AA529A"/>
    <w:rsid w:val="00AB4FE2"/>
    <w:rsid w:val="00B37CE0"/>
    <w:rsid w:val="00BC28B7"/>
    <w:rsid w:val="00BC37E7"/>
    <w:rsid w:val="00C17818"/>
    <w:rsid w:val="00D10E9D"/>
    <w:rsid w:val="00D5100C"/>
    <w:rsid w:val="00DB545E"/>
    <w:rsid w:val="00DE2C6F"/>
    <w:rsid w:val="00DE4677"/>
    <w:rsid w:val="00E2610E"/>
    <w:rsid w:val="00E513BA"/>
    <w:rsid w:val="00EC4426"/>
    <w:rsid w:val="00EE4351"/>
    <w:rsid w:val="00EF6303"/>
    <w:rsid w:val="00F100D6"/>
    <w:rsid w:val="00F338C5"/>
    <w:rsid w:val="00F462C2"/>
    <w:rsid w:val="00F533D1"/>
    <w:rsid w:val="00F73C34"/>
    <w:rsid w:val="00FA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1657A-20DE-4449-942C-9DDDD0D59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E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3E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16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6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16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63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B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https://www.socialstyrelsen.se/globalassets/sharepoint-dokument/dokument-webb/ovrigt/diagnoser-som-inte-ska-rapporteras-om-fosterskador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238</Words>
  <Characters>1276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Razaz</dc:creator>
  <cp:keywords/>
  <dc:description/>
  <cp:lastModifiedBy>Neda Razaz</cp:lastModifiedBy>
  <cp:revision>5</cp:revision>
  <cp:lastPrinted>2021-10-26T09:29:00Z</cp:lastPrinted>
  <dcterms:created xsi:type="dcterms:W3CDTF">2021-12-27T10:33:00Z</dcterms:created>
  <dcterms:modified xsi:type="dcterms:W3CDTF">2022-01-17T10:02:00Z</dcterms:modified>
</cp:coreProperties>
</file>